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992"/>
        <w:gridCol w:w="567"/>
        <w:gridCol w:w="1134"/>
        <w:gridCol w:w="851"/>
        <w:gridCol w:w="708"/>
        <w:gridCol w:w="993"/>
        <w:gridCol w:w="708"/>
        <w:gridCol w:w="709"/>
        <w:gridCol w:w="992"/>
        <w:gridCol w:w="709"/>
        <w:gridCol w:w="851"/>
        <w:gridCol w:w="992"/>
        <w:gridCol w:w="709"/>
        <w:gridCol w:w="708"/>
        <w:gridCol w:w="1104"/>
        <w:gridCol w:w="739"/>
      </w:tblGrid>
      <w:tr>
        <w:trPr>
          <w:trHeight w:val="397" w:hRule="atLeast"/>
        </w:trPr>
        <w:tc>
          <w:tcPr>
            <w:tcW w:w="15613" w:type="dxa"/>
            <w:gridSpan w:val="1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Table 3 –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Association between each physical frailty and functional disability components (n = 319)</w:t>
            </w:r>
          </w:p>
        </w:tc>
      </w:tr>
      <w:tr>
        <w:trPr>
          <w:trHeight w:val="397" w:hRule="atLeast"/>
        </w:trPr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Functional Disability outcomes</w:t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Katz’s index of ADL</w:t>
            </w:r>
          </w:p>
        </w:tc>
        <w:tc>
          <w:tcPr>
            <w:tcW w:w="240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Lawton’s index of IADL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 xml:space="preserve">Falls efficacy scale 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 xml:space="preserve">Agility-dynamic balance test 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Static Balance test</w:t>
            </w:r>
          </w:p>
        </w:tc>
      </w:tr>
      <w:tr>
        <w:trPr>
          <w:trHeight w:val="397" w:hRule="atLeast"/>
        </w:trPr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Physical Frailty component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β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coefficien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5% C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for O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omnib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 xml:space="preserve">test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p-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 xml:space="preserve">β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coefficient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valu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 xml:space="preserve">β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coefficien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valu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 xml:space="preserve">β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coefficien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valu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 xml:space="preserve">β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coefficient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value</w:t>
            </w:r>
          </w:p>
        </w:tc>
      </w:tr>
      <w:tr>
        <w:trPr>
          <w:trHeight w:val="397" w:hRule="atLeast"/>
        </w:trPr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Low hand grip strength tes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 xml:space="preserve">(Weakness)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Unadjust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0.0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9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[0.898, 0.996]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0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0.0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8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0.4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0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7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415</w:t>
            </w:r>
          </w:p>
        </w:tc>
      </w:tr>
      <w:tr>
        <w:trPr>
          <w:trHeight w:val="397" w:hRule="atLeast"/>
        </w:trPr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Adjusted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0.04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95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[0.896, 1.016]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23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0.04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50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9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3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91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7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0.32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00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08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4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600</w:t>
            </w:r>
          </w:p>
        </w:tc>
      </w:tr>
      <w:tr>
        <w:trPr>
          <w:trHeight w:val="397" w:hRule="atLeast"/>
        </w:trPr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Low 15-feet walking tes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 xml:space="preserve">(Slowness)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Unadjust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2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3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[1.134, 1.570]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5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6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5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9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5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0.47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008</w:t>
            </w:r>
          </w:p>
        </w:tc>
      </w:tr>
      <w:tr>
        <w:trPr>
          <w:trHeight w:val="397" w:hRule="atLeast"/>
        </w:trPr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Adjusted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27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31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[1.076, 1.609]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25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24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9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0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2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51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5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98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46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0.44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034</w:t>
            </w:r>
          </w:p>
        </w:tc>
      </w:tr>
      <w:tr>
        <w:trPr>
          <w:trHeight w:val="397" w:hRule="atLeast"/>
        </w:trPr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Self-reported wearines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 xml:space="preserve">(Exhaustion)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Unadjust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1.4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2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[0.106, 0.568]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3.6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7.3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7.4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20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874</w:t>
            </w:r>
          </w:p>
        </w:tc>
      </w:tr>
      <w:tr>
        <w:trPr>
          <w:trHeight w:val="397" w:hRule="atLeast"/>
        </w:trPr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Adjusted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1.48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22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[0.078, 0.659]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29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1.55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3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89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28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34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21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6.44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07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0.55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704</w:t>
            </w:r>
          </w:p>
        </w:tc>
      </w:tr>
      <w:tr>
        <w:trPr>
          <w:trHeight w:val="397" w:hRule="atLeast"/>
        </w:trPr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Unintentional repor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 xml:space="preserve">(Weight loss)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Unadjust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0.7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4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[0.167, 1.458]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2.3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7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9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9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2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2.71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13</w:t>
            </w:r>
          </w:p>
        </w:tc>
      </w:tr>
      <w:tr>
        <w:trPr>
          <w:trHeight w:val="397" w:hRule="atLeast"/>
        </w:trPr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Adjusted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1.70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8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[0.044, 0.749]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23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1.13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37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9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27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36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0.68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77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57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4.37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016</w:t>
            </w:r>
          </w:p>
        </w:tc>
      </w:tr>
      <w:tr>
        <w:trPr>
          <w:trHeight w:val="397" w:hRule="atLeast"/>
        </w:trPr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 xml:space="preserve">IPAQ - short version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(Low PA levels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Unadjust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0.4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6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[0.434, 0.919]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0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1.7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9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3.9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3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17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047</w:t>
            </w:r>
          </w:p>
        </w:tc>
      </w:tr>
      <w:tr>
        <w:trPr>
          <w:trHeight w:val="397" w:hRule="atLeast"/>
        </w:trPr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Adjusted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0.24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78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[0.509,1.204]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27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1.18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01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9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27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38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2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3.52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29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053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10</w:t>
            </w:r>
          </w:p>
        </w:tc>
      </w:tr>
      <w:tr>
        <w:trPr>
          <w:trHeight w:val="397" w:hRule="atLeast"/>
        </w:trPr>
        <w:tc>
          <w:tcPr>
            <w:tcW w:w="15613" w:type="dxa"/>
            <w:gridSpan w:val="1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*Adjusted for age, education level, morbidity index, body mass index and cognitive status (model 1). For each logistic regression and each of the FS components, the corresponding β coefficient, odds-ratio (OR), 95% confidence intervals for the OR and the p-value of the omnibus tests of model coefficients were computed. For each linear regression and each of the frailty components variables, the coefficient of determination of the model (R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 xml:space="preserve">), the β coefficient, the corresponding p-value and the p-value for the ANOVA test were computed; </w:t>
            </w: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 xml:space="preserve">IPAQ = International Physical Activity Questionnaire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11:17:00Z</dcterms:created>
  <dc:creator>ROCCA COMITE MASCAMBRUNO Paolo</dc:creator>
  <dc:description/>
  <cp:keywords/>
  <dc:language>en-US</dc:language>
  <cp:lastModifiedBy>ROCCA COMITE MASCAMBRUNO Paolo</cp:lastModifiedBy>
  <dcterms:modified xsi:type="dcterms:W3CDTF">2019-06-14T11:18:00Z</dcterms:modified>
  <cp:revision>1</cp:revision>
  <dc:subject/>
  <dc:title/>
</cp:coreProperties>
</file>